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iCs/>
        </w:rPr>
      </w:pPr>
      <w:r>
        <w:rPr>
          <w:b/>
          <w:iCs/>
        </w:rPr>
        <w:t>Supplementary Material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kern w:val="2"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kern w:val="2"/>
          <w:sz w:val="36"/>
          <w:szCs w:val="36"/>
          <w:lang w:val="en-US" w:eastAsia="en-US"/>
        </w:rPr>
        <w:t>Structures of the metallic and superconducting high pressure phases of solid CS</w:t>
      </w:r>
      <w:r>
        <w:rPr>
          <w:rFonts w:cs="Times New Roman" w:ascii="Times New Roman" w:hAnsi="Times New Roman"/>
          <w:kern w:val="2"/>
          <w:sz w:val="36"/>
          <w:szCs w:val="36"/>
          <w:vertAlign w:val="subscript"/>
          <w:lang w:val="en-US" w:eastAsia="en-US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bCs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iloofar Zarif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Hanyu Li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,* </w:t>
      </w:r>
      <w:r>
        <w:rPr>
          <w:rFonts w:cs="Times New Roman" w:ascii="Times New Roman" w:hAnsi="Times New Roman"/>
          <w:bCs/>
          <w:sz w:val="24"/>
          <w:szCs w:val="24"/>
        </w:rPr>
        <w:t>and John S. Ts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*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Department of Physics and Engineering Physics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University of Saskatchewa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sz w:val="24"/>
          <w:szCs w:val="24"/>
        </w:rPr>
        <w:t>Saskatoon, Canada S7N 5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>2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0180" cy="18669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ind w:left="510" w:hanging="0"/>
        <w:jc w:val="center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Fig. S1</w:t>
      </w:r>
      <w:r>
        <w:rPr>
          <w:b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Calculated phonon structures of </w:t>
      </w:r>
      <w:r>
        <w:rPr>
          <w:i/>
          <w:sz w:val="24"/>
          <w:szCs w:val="24"/>
          <w:lang w:val="en-US" w:eastAsia="zh-CN"/>
        </w:rPr>
        <w:t>P</w:t>
      </w:r>
      <w:r>
        <w:rPr>
          <w:sz w:val="24"/>
          <w:szCs w:val="24"/>
          <w:lang w:val="en-US" w:eastAsia="zh-CN"/>
        </w:rPr>
        <w:t>2</w:t>
      </w:r>
      <w:r>
        <w:rPr>
          <w:sz w:val="24"/>
          <w:szCs w:val="24"/>
          <w:vertAlign w:val="subscript"/>
          <w:lang w:val="en-US" w:eastAsia="zh-CN"/>
        </w:rPr>
        <w:t>1</w:t>
      </w:r>
      <w:r>
        <w:rPr>
          <w:sz w:val="24"/>
          <w:szCs w:val="24"/>
          <w:lang w:val="en-US" w:eastAsia="zh-CN"/>
        </w:rPr>
        <w:t>/</w:t>
      </w:r>
      <w:r>
        <w:rPr>
          <w:i/>
          <w:sz w:val="24"/>
          <w:szCs w:val="24"/>
          <w:lang w:val="en-US" w:eastAsia="zh-CN"/>
        </w:rPr>
        <w:t>c</w:t>
      </w:r>
      <w:r>
        <w:rPr>
          <w:sz w:val="24"/>
          <w:szCs w:val="24"/>
          <w:lang w:val="en-US" w:eastAsia="zh-CN"/>
        </w:rPr>
        <w:t xml:space="preserve"> structure and </w:t>
      </w:r>
      <w:r>
        <w:rPr>
          <w:i/>
          <w:sz w:val="24"/>
          <w:szCs w:val="24"/>
          <w:lang w:val="en-US" w:eastAsia="zh-CN"/>
        </w:rPr>
        <w:t>P</w:t>
      </w:r>
      <w:r>
        <w:rPr>
          <w:sz w:val="24"/>
          <w:szCs w:val="24"/>
          <w:lang w:val="en-US" w:eastAsia="zh-CN"/>
        </w:rPr>
        <w:t>2</w:t>
      </w:r>
      <w:r>
        <w:rPr>
          <w:sz w:val="24"/>
          <w:szCs w:val="24"/>
          <w:vertAlign w:val="subscript"/>
          <w:lang w:val="en-US" w:eastAsia="zh-CN"/>
        </w:rPr>
        <w:t>1</w:t>
      </w:r>
      <w:r>
        <w:rPr>
          <w:sz w:val="24"/>
          <w:szCs w:val="24"/>
          <w:lang w:val="en-US" w:eastAsia="zh-CN"/>
        </w:rPr>
        <w:t>/</w:t>
      </w:r>
      <w:r>
        <w:rPr>
          <w:i/>
          <w:sz w:val="24"/>
          <w:szCs w:val="24"/>
          <w:lang w:val="en-US" w:eastAsia="zh-CN"/>
        </w:rPr>
        <w:t>m</w:t>
      </w:r>
      <w:r>
        <w:rPr>
          <w:sz w:val="24"/>
          <w:szCs w:val="24"/>
          <w:lang w:val="en-US" w:eastAsia="zh-CN"/>
        </w:rPr>
        <w:t xml:space="preserve"> structures.</w:t>
      </w:r>
    </w:p>
    <w:p>
      <w:pPr>
        <w:pStyle w:val="12"/>
        <w:ind w:left="510" w:hanging="0"/>
        <w:jc w:val="center"/>
        <w:rPr>
          <w:b/>
          <w:b/>
          <w:sz w:val="36"/>
          <w:szCs w:val="32"/>
          <w:lang w:eastAsia="zh-CN"/>
        </w:rPr>
      </w:pPr>
      <w:r>
        <w:rPr>
          <w:b/>
          <w:sz w:val="36"/>
          <w:szCs w:val="32"/>
          <w:lang w:eastAsia="zh-CN"/>
        </w:rPr>
      </w:r>
    </w:p>
    <w:p>
      <w:pPr>
        <w:pStyle w:val="Normal"/>
        <w:rPr>
          <w:b/>
          <w:b/>
          <w:sz w:val="36"/>
          <w:szCs w:val="32"/>
          <w:lang w:eastAsia="zh-CN"/>
        </w:rPr>
      </w:pPr>
      <w:r>
        <w:rPr>
          <w:b/>
          <w:sz w:val="36"/>
          <w:szCs w:val="32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86690</wp:posOffset>
            </wp:positionH>
            <wp:positionV relativeFrom="paragraph">
              <wp:posOffset>-474345</wp:posOffset>
            </wp:positionV>
            <wp:extent cx="4319905" cy="3193415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469" t="-5" r="11072" b="10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</w:r>
    </w:p>
    <w:p>
      <w:pPr>
        <w:pStyle w:val="12"/>
        <w:ind w:left="510" w:hanging="0"/>
        <w:jc w:val="center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Fig. S</w:t>
      </w:r>
      <w:r>
        <w:rPr>
          <w:b/>
          <w:sz w:val="24"/>
          <w:szCs w:val="24"/>
          <w:lang w:eastAsia="zh-CN"/>
        </w:rPr>
        <w:t xml:space="preserve">2 </w:t>
      </w:r>
      <w:r>
        <w:rPr>
          <w:sz w:val="24"/>
          <w:szCs w:val="24"/>
          <w:lang w:eastAsia="zh-CN"/>
        </w:rPr>
        <w:t xml:space="preserve">Nesting function of </w:t>
      </w:r>
      <w:r>
        <w:rPr>
          <w:i/>
          <w:sz w:val="24"/>
          <w:szCs w:val="24"/>
          <w:lang w:eastAsia="zh-CN"/>
        </w:rPr>
        <w:t>P</w:t>
      </w:r>
      <w:r>
        <w:rPr>
          <w:sz w:val="24"/>
          <w:szCs w:val="24"/>
          <w:lang w:eastAsia="zh-CN"/>
        </w:rPr>
        <w:t>2</w:t>
      </w:r>
      <w:r>
        <w:rPr>
          <w:sz w:val="24"/>
          <w:szCs w:val="24"/>
          <w:vertAlign w:val="subscript"/>
          <w:lang w:eastAsia="zh-CN"/>
        </w:rPr>
        <w:t>1</w:t>
      </w:r>
      <w:r>
        <w:rPr>
          <w:sz w:val="24"/>
          <w:szCs w:val="24"/>
          <w:lang w:eastAsia="zh-CN"/>
        </w:rPr>
        <w:t>/</w:t>
      </w:r>
      <w:r>
        <w:rPr>
          <w:i/>
          <w:sz w:val="24"/>
          <w:szCs w:val="24"/>
          <w:lang w:eastAsia="zh-CN"/>
        </w:rPr>
        <w:t>m</w:t>
      </w:r>
      <w:r>
        <w:rPr>
          <w:sz w:val="24"/>
          <w:szCs w:val="24"/>
          <w:lang w:eastAsia="zh-CN"/>
        </w:rPr>
        <w:t xml:space="preserve"> structure at 60 GPa.</w:t>
      </w:r>
    </w:p>
    <w:p>
      <w:pPr>
        <w:pStyle w:val="Normal"/>
        <w:tabs>
          <w:tab w:val="clear" w:pos="720"/>
          <w:tab w:val="left" w:pos="2723" w:leader="none"/>
        </w:tabs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>
          <w:lang w:val="en-US" w:eastAsia="en-US"/>
        </w:rPr>
        <w:drawing>
          <wp:inline distT="0" distB="0" distL="0" distR="0">
            <wp:extent cx="3053715" cy="213233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object w:dxaOrig="6201" w:dyaOrig="476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16.1pt;height:169.5pt" filled="f" o:ole="">
            <v:imagedata r:id="rId6" o:title=""/>
          </v:shape>
          <o:OLEObject Type="Embed" ProgID="" ShapeID="ole_rId5" DrawAspect="Content" ObjectID="_1992434507" r:id="rId5"/>
        </w:object>
      </w:r>
    </w:p>
    <w:p>
      <w:pPr>
        <w:pStyle w:val="12"/>
        <w:ind w:left="510" w:hanging="0"/>
        <w:jc w:val="center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Fig. S</w:t>
      </w:r>
      <w:r>
        <w:rPr>
          <w:b/>
          <w:sz w:val="24"/>
          <w:szCs w:val="24"/>
          <w:lang w:eastAsia="zh-CN"/>
        </w:rPr>
        <w:t xml:space="preserve">3 </w:t>
      </w:r>
      <w:r>
        <w:rPr>
          <w:sz w:val="24"/>
          <w:szCs w:val="24"/>
          <w:lang w:eastAsia="zh-CN"/>
        </w:rPr>
        <w:t xml:space="preserve">The phonon structure and electronic structure of </w:t>
      </w:r>
      <w:r>
        <w:rPr>
          <w:i/>
          <w:sz w:val="24"/>
          <w:szCs w:val="24"/>
          <w:lang w:eastAsia="zh-CN"/>
        </w:rPr>
        <w:t>P</w:t>
      </w:r>
      <w:r>
        <w:rPr>
          <w:sz w:val="24"/>
          <w:szCs w:val="24"/>
          <w:lang w:eastAsia="zh-CN"/>
        </w:rPr>
        <w:t>2</w:t>
      </w:r>
      <w:r>
        <w:rPr>
          <w:sz w:val="24"/>
          <w:szCs w:val="24"/>
          <w:vertAlign w:val="subscript"/>
          <w:lang w:eastAsia="zh-CN"/>
        </w:rPr>
        <w:t>1</w:t>
      </w:r>
      <w:r>
        <w:rPr>
          <w:sz w:val="24"/>
          <w:szCs w:val="24"/>
          <w:lang w:eastAsia="zh-CN"/>
        </w:rPr>
        <w:t>/</w:t>
      </w:r>
      <w:r>
        <w:rPr>
          <w:i/>
          <w:sz w:val="24"/>
          <w:szCs w:val="24"/>
          <w:lang w:eastAsia="zh-CN"/>
        </w:rPr>
        <w:t>m</w:t>
      </w:r>
      <w:r>
        <w:rPr>
          <w:sz w:val="24"/>
          <w:szCs w:val="24"/>
          <w:lang w:eastAsia="zh-CN"/>
        </w:rPr>
        <w:t xml:space="preserve"> structure at 80 GPa.</w:t>
      </w:r>
    </w:p>
    <w:p>
      <w:pPr>
        <w:pStyle w:val="Normal"/>
        <w:tabs>
          <w:tab w:val="clear" w:pos="720"/>
          <w:tab w:val="left" w:pos="2723" w:leader="none"/>
        </w:tabs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>
          <w:lang w:val="en-US" w:eastAsia="en-US"/>
        </w:rPr>
        <w:drawing>
          <wp:inline distT="0" distB="0" distL="0" distR="0">
            <wp:extent cx="3053715" cy="213233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object w:dxaOrig="6201" w:dyaOrig="476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16.1pt;height:169.5pt" filled="f" o:ole="">
            <v:imagedata r:id="rId9" o:title=""/>
          </v:shape>
          <o:OLEObject Type="Embed" ProgID="" ShapeID="ole_rId8" DrawAspect="Content" ObjectID="_1386015143" r:id="rId8"/>
        </w:object>
      </w:r>
    </w:p>
    <w:p>
      <w:pPr>
        <w:pStyle w:val="12"/>
        <w:ind w:left="510" w:hanging="0"/>
        <w:jc w:val="center"/>
        <w:rPr/>
      </w:pPr>
      <w:r>
        <w:rPr>
          <w:b/>
          <w:sz w:val="24"/>
          <w:szCs w:val="24"/>
          <w:lang w:eastAsia="zh-CN"/>
        </w:rPr>
        <w:t>Fig. S</w:t>
      </w:r>
      <w:r>
        <w:rPr>
          <w:b/>
          <w:sz w:val="24"/>
          <w:szCs w:val="24"/>
          <w:lang w:eastAsia="zh-CN"/>
        </w:rPr>
        <w:t xml:space="preserve">4 </w:t>
      </w:r>
      <w:r>
        <w:rPr>
          <w:sz w:val="24"/>
          <w:szCs w:val="24"/>
          <w:lang w:eastAsia="zh-CN"/>
        </w:rPr>
        <w:t xml:space="preserve">The phonon structure and electronic structure of </w:t>
      </w:r>
      <w:r>
        <w:rPr>
          <w:i/>
          <w:sz w:val="24"/>
          <w:szCs w:val="24"/>
          <w:lang w:eastAsia="zh-CN"/>
        </w:rPr>
        <w:t>P</w:t>
      </w:r>
      <w:r>
        <w:rPr>
          <w:sz w:val="24"/>
          <w:szCs w:val="24"/>
          <w:lang w:eastAsia="zh-CN"/>
        </w:rPr>
        <w:t>2</w:t>
      </w:r>
      <w:r>
        <w:rPr>
          <w:sz w:val="24"/>
          <w:szCs w:val="24"/>
          <w:vertAlign w:val="subscript"/>
          <w:lang w:eastAsia="zh-CN"/>
        </w:rPr>
        <w:t>1</w:t>
      </w:r>
      <w:r>
        <w:rPr>
          <w:sz w:val="24"/>
          <w:szCs w:val="24"/>
          <w:lang w:eastAsia="zh-CN"/>
        </w:rPr>
        <w:t>/</w:t>
      </w:r>
      <w:r>
        <w:rPr>
          <w:i/>
          <w:sz w:val="24"/>
          <w:szCs w:val="24"/>
          <w:lang w:eastAsia="zh-CN"/>
        </w:rPr>
        <w:t>m</w:t>
      </w:r>
      <w:r>
        <w:rPr>
          <w:sz w:val="24"/>
          <w:szCs w:val="24"/>
          <w:lang w:eastAsia="zh-CN"/>
        </w:rPr>
        <w:t xml:space="preserve"> structure at 100 GPa.</w:t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1695" cy="414845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/>
      </w:pPr>
      <w:r>
        <w:rPr>
          <w:b/>
          <w:sz w:val="24"/>
          <w:szCs w:val="24"/>
          <w:lang w:val="en-US" w:eastAsia="zh-CN"/>
        </w:rPr>
        <w:t>Fig. S5</w:t>
      </w:r>
      <w:r>
        <w:rPr>
          <w:sz w:val="24"/>
          <w:szCs w:val="24"/>
          <w:lang w:val="en-US" w:eastAsia="zh-CN"/>
        </w:rPr>
        <w:t xml:space="preserve"> The calculated density of states of CS</w:t>
      </w:r>
      <w:r>
        <w:rPr>
          <w:sz w:val="24"/>
          <w:szCs w:val="24"/>
          <w:vertAlign w:val="subscript"/>
          <w:lang w:val="en-US" w:eastAsia="zh-CN"/>
        </w:rPr>
        <w:t>2</w:t>
      </w:r>
      <w:r>
        <w:rPr>
          <w:sz w:val="24"/>
          <w:szCs w:val="24"/>
          <w:lang w:val="en-US" w:eastAsia="zh-CN"/>
        </w:rPr>
        <w:t xml:space="preserve"> structrure by MD simulation at </w:t>
      </w:r>
      <w:r>
        <w:rPr>
          <w:sz w:val="24"/>
          <w:szCs w:val="24"/>
          <w:lang w:val="en-US" w:eastAsia="zh-CN"/>
        </w:rPr>
        <w:t>8</w:t>
      </w:r>
      <w:r>
        <w:rPr>
          <w:sz w:val="24"/>
          <w:szCs w:val="24"/>
          <w:lang w:val="en-US" w:eastAsia="zh-CN"/>
        </w:rPr>
        <w:t xml:space="preserve">0 GPa. </w:t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1695" cy="414845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ind w:left="510" w:hanging="0"/>
        <w:jc w:val="center"/>
        <w:rPr/>
      </w:pPr>
      <w:r>
        <w:rPr>
          <w:b/>
          <w:sz w:val="24"/>
          <w:szCs w:val="24"/>
          <w:lang w:val="en-US" w:eastAsia="zh-CN"/>
        </w:rPr>
        <w:t>Fig. S</w:t>
      </w:r>
      <w:r>
        <w:rPr>
          <w:b/>
          <w:sz w:val="24"/>
          <w:szCs w:val="24"/>
          <w:lang w:val="en-US" w:eastAsia="zh-CN"/>
        </w:rPr>
        <w:t>6</w:t>
      </w:r>
      <w:r>
        <w:rPr>
          <w:sz w:val="24"/>
          <w:szCs w:val="24"/>
          <w:lang w:val="en-US" w:eastAsia="zh-CN"/>
        </w:rPr>
        <w:t xml:space="preserve"> The calculated density of states of CS</w:t>
      </w:r>
      <w:r>
        <w:rPr>
          <w:sz w:val="24"/>
          <w:szCs w:val="24"/>
          <w:vertAlign w:val="subscript"/>
          <w:lang w:val="en-US" w:eastAsia="zh-CN"/>
        </w:rPr>
        <w:t>2</w:t>
      </w:r>
      <w:r>
        <w:rPr>
          <w:sz w:val="24"/>
          <w:szCs w:val="24"/>
          <w:lang w:val="en-US" w:eastAsia="zh-CN"/>
        </w:rPr>
        <w:t xml:space="preserve"> structure by MD simulation at </w:t>
      </w:r>
      <w:r>
        <w:rPr>
          <w:sz w:val="24"/>
          <w:szCs w:val="24"/>
          <w:lang w:val="en-US" w:eastAsia="zh-CN"/>
        </w:rPr>
        <w:t>12</w:t>
      </w:r>
      <w:r>
        <w:rPr>
          <w:sz w:val="24"/>
          <w:szCs w:val="24"/>
          <w:lang w:val="en-US" w:eastAsia="zh-CN"/>
        </w:rPr>
        <w:t xml:space="preserve">0 GPa. </w:t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  <w:r>
        <w:br w:type="page"/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812800</wp:posOffset>
            </wp:positionH>
            <wp:positionV relativeFrom="paragraph">
              <wp:posOffset>78105</wp:posOffset>
            </wp:positionV>
            <wp:extent cx="4718050" cy="1932940"/>
            <wp:effectExtent l="0" t="0" r="0" b="0"/>
            <wp:wrapNone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t>Fig. S</w:t>
      </w:r>
      <w:r>
        <w:rPr>
          <w:b/>
          <w:sz w:val="24"/>
          <w:szCs w:val="24"/>
          <w:lang w:val="en-US" w:eastAsia="zh-CN"/>
        </w:rPr>
        <w:t>7</w:t>
      </w:r>
      <w:r>
        <w:rPr>
          <w:sz w:val="24"/>
          <w:szCs w:val="24"/>
          <w:lang w:val="en-US" w:eastAsia="zh-CN"/>
        </w:rPr>
        <w:t xml:space="preserve"> The calculated </w:t>
      </w:r>
      <w:r>
        <w:rPr>
          <w:sz w:val="24"/>
          <w:szCs w:val="24"/>
          <w:lang w:val="en-US" w:eastAsia="zh-CN"/>
        </w:rPr>
        <w:t>enthalpies of candidate structures for CS</w:t>
      </w:r>
      <w:r>
        <w:rPr>
          <w:sz w:val="24"/>
          <w:szCs w:val="24"/>
          <w:vertAlign w:val="subscript"/>
          <w:lang w:val="en-US" w:eastAsia="zh-CN"/>
        </w:rPr>
        <w:t>2</w:t>
      </w:r>
      <w:r>
        <w:rPr>
          <w:sz w:val="24"/>
          <w:szCs w:val="24"/>
          <w:lang w:val="en-US" w:eastAsia="zh-CN"/>
        </w:rPr>
        <w:t xml:space="preserve"> at high pressures.</w:t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  <w:r>
        <w:br w:type="page"/>
      </w:r>
    </w:p>
    <w:p>
      <w:pPr>
        <w:pStyle w:val="12"/>
        <w:ind w:left="510" w:hanging="0"/>
        <w:jc w:val="center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b/>
          <w:b/>
          <w:sz w:val="36"/>
          <w:szCs w:val="32"/>
          <w:lang w:val="en-US" w:eastAsia="zh-CN"/>
        </w:rPr>
      </w:pPr>
      <w:r>
        <w:rPr>
          <w:b/>
          <w:sz w:val="36"/>
          <w:szCs w:val="32"/>
          <w:lang w:val="en-US" w:eastAsia="zh-CN"/>
        </w:rPr>
      </w:r>
    </w:p>
    <w:p>
      <w:pPr>
        <w:pStyle w:val="12"/>
        <w:ind w:left="510" w:hanging="0"/>
        <w:jc w:val="center"/>
        <w:rPr>
          <w:b/>
          <w:b/>
          <w:sz w:val="36"/>
          <w:szCs w:val="32"/>
          <w:lang w:eastAsia="zh-CN"/>
        </w:rPr>
      </w:pPr>
      <w:r>
        <w:rPr>
          <w:b/>
          <w:sz w:val="36"/>
          <w:szCs w:val="32"/>
          <w:lang w:eastAsia="zh-CN"/>
        </w:rPr>
        <w:t>CS2-2GPa.ci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1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1-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5.134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7.13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6.86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68.52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8.67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1.46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61820   0.67422   0.0505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30188   0.38288   0.1392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45448   0.40898   0.9594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63911   0.57552   0.9088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04902   0.20755   0.2476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26989   0.94948   0.4077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37905   0.26447   0.8083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13439   0.83982   0.7046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77991   0.88710   0.0598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83579   0.63466   0.6822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71282   0.12041   0.7783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37864   0.56160   0.2417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2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g8-740\(2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4-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11.60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7.15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5.00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4.889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85043   0.29930   0.2324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15027   0.03739   0.0171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58525   0.99410   0.231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14957   0.79930   0.0175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84973   0.53739   0.2328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41475   0.49410   0.0181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 C     0.14957   0.70070   0.2675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84973   0.96261   0.4828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41475   0.00590   0.2681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0    C     0.85043   0.20070   0.4824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15027   0.46261   0.2671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2    S     0.58525   0.50590   0.481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3    C     0.85043   0.29930   0.7324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4    S     0.15027   0.03739   0.5171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58525   0.99410   0.731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6    C     0.14957   0.79930   0.5175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7    S     0.84973   0.53739   0.7328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8    S     0.41475   0.49410   0.5181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9    C     0.14957   0.70070   0.7675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0    S     0.84973   0.96261   0.9828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1    S     0.41475   0.00590   0.7681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2    C     0.85043   0.20070   0.9824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3    S     0.15027   0.46261   0.7671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4    S     0.58525   0.50590   0.981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3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3-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4.123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7.49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8.59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110.549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105.792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6.91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32293   0.91352   0.5566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44676   0.83998   0.6909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05598   0.77963   0.4008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46924   0.10260   0.5663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41559   0.15100   0.3870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73765   0.30125   0.7542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86286   0.56238   0.3995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92029   0.81130   0.2050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48719   0.55801   0.0657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79535   0.93649   0.8740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21044   0.61170   0.6462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66110   0.29788   0.9840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4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4-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8.253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8.68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7.23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78.60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1.72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113.619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72946   0.46939   0.6466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77035   0.02876   0.3517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28475   0.72454   0.5744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21572   0.77734   0.4272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 0.27054   0.53061   0.3533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6     C     0.22965   0.97124   0.6482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 C     0.71525   0.27546   0.4255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8     C     0.78428   0.22266   0.5727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29205   0.38737   0.2352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20775   0.11446   0.7661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32910   0.07975   0.9796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17028   0.42259   0.0222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70795   0.61264   0.7647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79225   0.88554   0.2338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67090   0.92025   0.0203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82972   0.57741   0.9777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67069   0.45329   0.4287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0    S     0.82887   0.04487   0.5697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31826   0.83646   0.7519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2    S     0.18194   0.66543   0.2498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32931   0.54671   0.5712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4    S     0.17113   0.95513   0.4302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68174   0.16354   0.2480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6    S     0.81806   0.33457   0.7501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5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5-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4.81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5.84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9.27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6.06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111.67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7.792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87165   0.13700   0.2293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68786   0.25710   0.1174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94179   0.15182   0.3934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88452   0.95771   0.9677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02640   0.92237   0.1579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16582   0.98586   0.5013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97865   0.78946   0.8368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53021   0.60143   0.6778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50787   0.47292   0.1435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65309   0.15948   0.9248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81073   0.29763   0.5196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54154   0.57267   0.4617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6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_HIGH-31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3-08-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CMCA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orthorhom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6.099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5.42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8.61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00000   0.50000  -0.0000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1.00000   0.20448  -0.6264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7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7-Pa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A-3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2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cu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z,x,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z+1/2,-x+1/2,-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z+1/2,-x,y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z,x+1/2,-y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y,z,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y,z+1/2,-x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y+1/2,-z+1/2,-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y+1/2,-z,x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z,-x,-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z+1/2,x+1/2,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z+1/2,x,-y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z,-x+1/2,y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y,-z,-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y,-z+1/2,x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y+1/2,z+1/2,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y+1/2,z,-x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6.63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6.63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6.63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50000   0.50000   0.50000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36491   0.36491   0.36491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8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8-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4.061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9.06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8.13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82.02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3.03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89.053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68302   0.74204   0.1777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91934   0.45461   0.6516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90110   0.19466   0.3183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28484   0.90692   0.7853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45943   0.85907   0.2588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06393   0.03375   0.8490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67782   0.39780   0.8102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50770   0.78243   0.7186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14538   0.24922   0.1602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90532   0.62352   0.0981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65997   0.13905   0.4762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15686   0.51358   0.4933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9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I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04-04-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Materials Studio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P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  3.871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  6.46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 13.13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 80.659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 92.23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115.71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81576   0.95528   0.3821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74073   0.81537   0.8808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40007   0.34551   0.1325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19102   0.26142   0.6296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75391   0.05874   0.8818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79844   0.70710   0.3988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72678   0.57181   0.8797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83217   0.20274   0.3671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18737   0.02218   0.623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46541   0.58931   0.153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19587   0.50077   0.6356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3581   0.10118   0.1122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10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10-P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3.638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7.78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10.71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72.37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2.72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78.42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57462   0.74377   0.6999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23649   0.69498   0.3404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56316   0.42380   0.5133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38839   0.56220   0.4316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08298   0.38651   0.1742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98469   0.19296   0.9336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54864   0.25254   0.2573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42521   0.62219   0.8338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48373   0.05058   0.9142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77111   0.25243   0.6119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05931   0.85725   0.2282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72374   0.86272   0.5677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12"/>
        <w:ind w:left="510" w:hanging="0"/>
        <w:jc w:val="center"/>
        <w:rPr>
          <w:b/>
          <w:b/>
          <w:sz w:val="36"/>
          <w:szCs w:val="32"/>
          <w:lang w:eastAsia="zh-CN"/>
        </w:rPr>
      </w:pPr>
      <w:r>
        <w:rPr>
          <w:b/>
          <w:sz w:val="36"/>
          <w:szCs w:val="32"/>
          <w:lang w:eastAsia="zh-CN"/>
        </w:rPr>
        <w:t>CS2-60GPa.cif</w:t>
      </w:r>
    </w:p>
    <w:p>
      <w:pPr>
        <w:pStyle w:val="12"/>
        <w:ind w:left="510" w:hanging="0"/>
        <w:rPr>
          <w:b/>
          <w:b/>
          <w:sz w:val="36"/>
          <w:szCs w:val="32"/>
          <w:lang w:eastAsia="zh-CN"/>
        </w:rPr>
      </w:pPr>
      <w:r>
        <w:rPr>
          <w:b/>
          <w:sz w:val="36"/>
          <w:szCs w:val="32"/>
          <w:lang w:eastAsia="zh-CN"/>
        </w:rPr>
      </w:r>
    </w:p>
    <w:p>
      <w:pPr>
        <w:pStyle w:val="12"/>
        <w:ind w:left="510" w:hanging="0"/>
        <w:rPr>
          <w:b/>
          <w:b/>
          <w:sz w:val="36"/>
          <w:szCs w:val="32"/>
          <w:lang w:eastAsia="zh-CN"/>
        </w:rPr>
      </w:pPr>
      <w:r>
        <w:rPr>
          <w:b/>
          <w:sz w:val="36"/>
          <w:szCs w:val="32"/>
          <w:lang w:eastAsia="zh-CN"/>
        </w:rPr>
        <w:t>1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-p21m-60GP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1-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21/M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mono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10.90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2.335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4.35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4.375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47253   0.25000   0.4340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30972   0.25000   1.0466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88829   0.25000   0.1491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30897   0.25000   0.5460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52748   0.75000   0.9204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10452   0.75000   0.3424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2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-P21c-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</w:t>
        <w:tab/>
        <w:t>2014-02-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update_record</w:t>
        <w:tab/>
        <w:t>2014-02-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hemical_formula_sum</w:t>
        <w:tab/>
        <w:t>'C4 S8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hemical_formula_weight</w:t>
        <w:tab/>
        <w:t>304.5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</w:t>
        <w:tab/>
        <w:t>11.033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</w:t>
        <w:tab/>
        <w:t xml:space="preserve"> 2.345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</w:t>
        <w:tab/>
        <w:t xml:space="preserve"> 4.345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</w:t>
        <w:tab/>
        <w:t>90.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</w:t>
        <w:tab/>
        <w:t>79.88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</w:t>
        <w:tab/>
        <w:t>90.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volume</w:t>
        <w:tab/>
        <w:t>110.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</w:t>
        <w:tab/>
        <w:t>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</w:t>
        <w:tab/>
        <w:t>'P 1 21/c 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all</w:t>
        <w:tab/>
        <w:t>'-P_2ybc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site_i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1 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2 -x,1/2+y,1/2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3 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4 x,1/2-y,1/2+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type_oxidation_numbe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type_radius_bo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</w:t>
        <w:tab/>
        <w:t>?</w:t>
        <w:tab/>
        <w:t>1.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</w:t>
        <w:tab/>
        <w:t>?</w:t>
        <w:tab/>
        <w:t>1.2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symmetry_multiplicit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Wyckoff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ttached_hydrogen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calc_fl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hermal_displace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C  0.4783  0.0303  1.1739  1.000 4 e ? d Uiso  0.012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S  0.3143  0.0951  1.2403  1.000 4 e ? d Uiso  0.012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S  0.8908  0.2512  1.4235  1.000 4 e ? d Uiso  0.012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3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13-C2m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C2/M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mono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4.215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2.553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11.78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118.59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-0.80171  -0.50000   0.0227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62677  -0.50000   0.5942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1.57113  -0.50000   0.8066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4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14-C2c-60GP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8-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C2/C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mono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4.20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2.384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22.51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101.22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-0.32301  -0.50017   0.5104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1.42894  -0.47650   1.3025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1.24189  -0.49835   0.9073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5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15\-P1-60GP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2.402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9.43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10.18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4.79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9.71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89.23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21656   0.97156   0.6094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22975   0.75031   0.4629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22232   0.86532   0.3730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21215   0.10663   0.2568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 0.71718   0.95278   0.3974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6     C     0.71700   0.01586   0.5400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 C     0.71044   0.07556   0.3185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8     C     0.23274   0.81264   0.6026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21417   0.26519   0.1850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13106   0.04324   0.7789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23288   0.77307   0.2159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72973   0.64584   0.0100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84750   0.25276   0.7117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26368   0.84551   0.8962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19895   0.95247   0.0947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73660   0.62641   0.4177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26035   0.35315   0.9159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0    S     0.73407   0.19634   0.5045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73408   0.14301  -0.0122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2    S     0.23475   0.39054   0.3643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27083   0.46466   0.6058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4    S     0.25084   0.52917   0.8057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73706   0.74271   0.6966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6    S     0.72329   0.50328   0.1430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6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_group1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8-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BCN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orthorhom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2.343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6.78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14.08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-1.04422   0.12965  -0.3426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-1.16748   0.87698  -0.4454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-1.50000   0.55987   0.2500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-1.50000   0.17938   0.2500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7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_HIGH-36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8-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NMA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orthorhom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11.61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2.26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8.702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64528   0.75000   0.1083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23638   0.75000   0.6923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 0.12806   0.25000   0.2999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01426   0.25000   0.1619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18365   0.25000   0.9530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92075   0.25000   0.4269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8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group1901-2100_4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8-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21212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orthorhom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7.17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2.362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13.87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71305   0.25075   0.6091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63426   0.75051   0.58224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1.05691   0.25027   1.0137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60362   0.74814   1.1835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63328   0.76330   0.79130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83434   0.77444   0.8917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9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_HIGH-19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8-1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CMCA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orthorhom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2.38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10.12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9.41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50000   0.21325   0.2943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50000   0.04596   0.3637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50000   0.16526   0.9251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10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20-P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2.37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8.91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11.4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107.038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6.69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82.57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33543   0.35703   0.3253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61975   0.81698   0.1484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08157   0.90665   0.1383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08999   0.63755   0.6613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 0.64048   0.54440   0.6460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6     C     0.74165   0.42481   0.5213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 C     0.44833   0.19896   0.2532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8     C     0.24981   0.44830   0.4529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81056   0.69494   0.9009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15367   0.35212   0.95404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39499   0.11533   0.8529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98460   0.81846   0.7667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98415   0.06594   0.2872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 S     0.48212   0.23320   0.1103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09531   0.97623   0.0114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 S     0.47952   0.95258   0.4523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14406   0.65379   0.4621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0    S     0.86689   0.22334   0.5072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40428   0.92115   0.6195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2    S     0.65646   0.19780   0.6909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62538   0.75681   0.2815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4    S     0.71860   0.61351   0.0585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29827   0.47562   0.2289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6    S     0.65125   0.44131   0.7724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12"/>
        <w:ind w:left="510" w:hanging="0"/>
        <w:jc w:val="center"/>
        <w:rPr>
          <w:b/>
          <w:b/>
          <w:sz w:val="36"/>
          <w:szCs w:val="32"/>
          <w:lang w:eastAsia="zh-CN"/>
        </w:rPr>
      </w:pPr>
      <w:r>
        <w:rPr>
          <w:b/>
          <w:sz w:val="36"/>
          <w:szCs w:val="32"/>
          <w:lang w:eastAsia="zh-CN"/>
        </w:rPr>
        <w:t>CS2-100GPa.ci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1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7-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21/M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mono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10.42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2.25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4.232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84.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47112   0.25000   0.4341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 S     0.30389   0.25000   1.0468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 S     0.89346   0.25000   0.1524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30389   0.25000   0.5501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52890   0.75000   0.9197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10404   0.75000   0.3478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2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7-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21/C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mono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10.46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2.262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4.25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79.4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47710   0.03663   0.67345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30772   0.11631   0.74137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89399   0.25353   0.92242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3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I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04-04-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Materials Studio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P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  2.28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  5.14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 17.58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 81.76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 87.71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 91.19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69505   0.34055   0.9798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20135   0.67052   0.02424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26671   0.88369   0.2573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22603   0.71409   0.9376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75231   0.80825   0.3047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18671   0.17494   0.9797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68966   0.50143   0.042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72619   0.56726   0.91770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6271   0.22086   0.4795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6010   0.85035   0.7816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4455   0.69214   0.1844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73946   0.00466   0.3798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91381   0.44297   0.58640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1981   0.23817   0.7354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53837   0.62313   0.44903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21865   0.22407   0.2515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22863   0.03356   0.8946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75648   0.44311   0.8333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17733   0.95369   0.0665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25629   0.64388   0.6883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68059   0.31368   0.1305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95901   0.04780   0.6333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70781   0.48150   0.3408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84215   0.84631   0.5435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4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P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 2013-8-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 'CALYPSO -&gt; cif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14.11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6.21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2.31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87.75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92.23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85.855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C     0.98258     0.65401     0.50520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C     0.56028     0.49425     0.88163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C     0.08442     0.64098     0.52303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C     0.41561     0.50895     0.36475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C     0.13439     0.56306     0.04310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6    C     0.46513     0.42697     0.88269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C     0.93090     0.59476     0.00080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8    C     0.61060     0.41470     0.39866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S     0.68214     0.79301     0.9920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S     0.76529     0.11983     0.49394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S     0.31012     0.38113     0.28287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S     0.16982     0.29380     0.02095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S     0.28103     0.03708     0.69884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S     0.24225     0.69453     0.11405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S     0.73099     0.45759     0.39911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S     0.83229     0.78445     0.9398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S     0.54124     0.78039     0.86842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0    S     0.88417     0.34394     0.00969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38897     0.78560     0.37513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2    S     0.02721     0.25162     0.90390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45509     0.14137     0.95414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4    S     0.10960     0.92920     0.49261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61130     0.13137     0.4084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6    S     0.95899     0.95141     0.49251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5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3-07-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2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mono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2.28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13.23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6.60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20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99778   0.49995   0.5614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50040   0.00006   0.93859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 0.00089   0.50045   1.1852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 C     0.50110   0.99957   0.3148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46131   0.20050   0.3783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 S     0.96675   0.29935   1.1217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50890   0.40599   0.87391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 S     0.01033   0.09404   0.62606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00615   0.90131   0.6266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50618   0.59872   0.8735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03676   0.80028   0.37568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50952   0.69977   1.12473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6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g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08-1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NMA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orthorhom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4.44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12.59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3.54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0.55880   0.94946  -0.75530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 S     0.79018   0.14808  -0.7640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64638   0.75000  -0.9278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 0.68410   0.25000  -0.0902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7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I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04-04-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Materials Studio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P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  2.28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  5.217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 17.28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 85.347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 95.383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 88.10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73715   0.14463   0.7093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42675   0.49031   0.3391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24789   0.51149   0.7562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38328   0.70499   0.98754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92407   0.63974   0.03510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25299  -0.01585   0.7193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95687   0.51871   0.38765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      C     0.76210   0.34812   0.7635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54369   0.97286   0.5616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02707   0.26810   0.4609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3367   0.49129   0.9171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83268   0.49097   0.1808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5676   0.62439   0.5229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18742   0.71190   0.66864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94859   0.32446   0.0694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6199   0.03430   0.97368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70204   0.33375   0.61744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66781   0.10031   0.19700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0129   0.77547   0.81411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98314   0.83826   0.41329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94341   0.85333   0.1087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82008   0.16119   0.85192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36507   0.75111   0.27067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      S     0.43627   0.17609   0.31766   0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8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28-P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4-11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2.284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5.22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17.255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85.364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5.36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88.1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0.73803   0.14473   0.70937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 C     0.42561   0.49047   0.33917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 C     0.24843   0.51156   0.75634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 C     0.38295   0.70503   0.98744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 C     0.92361   0.63971   0.03505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6     C     0.25374   0.98433   0.71935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 C     0.95571   0.51914   0.38774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8     C     0.76313   0.34823   0.76360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0.54447   0.97258   0.56150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0    S     0.02549   0.26833   0.46101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33572   0.49090   0.91701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2    S     0.83367   0.49079   0.18116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35838   0.62421   0.52285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4    S     0.18841   0.71186   0.66854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94801   0.32434   0.06925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6    S     0.36108   0.03421   0.97375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7    S     0.70266   0.33354   0.61740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8    S     0.66655   0.10059   0.19698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9    S     0.30232   0.77568   0.81415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0    S     0.98160   0.83860   0.41332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1    S     0.94335   0.85274   0.10887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2    S     0.82008   0.16075   0.85207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3    S     0.36277   0.75144   0.27066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4    S     0.43631   0.17620   0.31764   1.000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9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CONTCAR3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2013-07-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'Materials Studio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'CMCM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orthorhomb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-y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y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,-y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-y+1/2,-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y+1/2,-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x+1/2,-y+1/2,z+1/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alibri" w:cs="Courier New" w:ascii="Courier New" w:hAnsi="Courier New"/>
        </w:rPr>
        <w:t>-x+1/2,y+1/2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          2.57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          16.91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          2.28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        90.0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 C     2.00000   0.47593  -0.2500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 S     1.50000   0.80118  -0.7500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 S     2.00000   1.09472  -0.75000   0.01267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rPr/>
      </w:pPr>
      <w:r>
        <w:rPr/>
        <w:t>10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data_P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date               2013-7-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udit_creation_method             'CALYPSO -&gt; cif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space_group_name_H-M     'P1'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Int_Tables_number        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cell_setting             triclini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symmetry_equiv_pos_as_xy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x,y,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a          9.674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b          2.4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length_c          8.998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alpha         89.92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beta          79.3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cell_angle_gamma         75.04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loop_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lab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type_symbo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x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fract_z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U_iso_or_equi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adp_typ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_atom_site_occupanc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1    C     0.02362     0.97840     0.43006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2    C     0.98570     0.01328     0.95251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3    C     0.52362     0.47835     0.43005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4    C     0.48570     0.51323     0.95251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5    C     0.97638     0.02165     0.79420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6    C     0.01430     0.98677     0.27175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7    C     0.47638     0.52160     0.79419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C8    C     0.51430     0.48672     0.27174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    S     0.32433     0.67496     0.2767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2    S     0.65688     0.34152     0.71627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3    S     0.82433     0.17502     0.2767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4    S     0.15689     0.84157     0.7162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5    S     0.84312     0.15848     0.5079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6    S     0.17567     0.82504     0.94748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7    S     0.34311     0.65843     0.50797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8    S     0.67567     0.32498     0.94747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9    S     0.11764     0.38385     0.49672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0    S     0.88575     0.61253     0.05412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1    S     0.61764     0.88381     0.49671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2    S     0.38576     0.11248     0.05412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3    S     0.11424     0.38752     0.17014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4    S     0.88236     0.61619     0.72754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5    S     0.61425     0.88748     0.17013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  <w:t>S16    S     0.38236     0.11615     0.72754   0.00  Uiso   1.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p>
      <w:pPr>
        <w:pStyle w:val="Normal"/>
        <w:tabs>
          <w:tab w:val="clear" w:pos="720"/>
          <w:tab w:val="left" w:pos="2723" w:leader="none"/>
        </w:tabs>
        <w:spacing w:before="0" w:after="200"/>
        <w:rPr>
          <w:rFonts w:ascii="Courier New" w:hAnsi="Courier New" w:eastAsia="Calibri" w:cs="Courier New"/>
        </w:rPr>
      </w:pPr>
      <w:r>
        <w:rPr>
          <w:rFonts w:eastAsia="Calibri" w:cs="Courier New" w:ascii="Courier New" w:hAnsi="Courier Ne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es New Roman" w:cs="Arial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中等深浅网格 1 - 强调文字颜色 2"/>
    <w:basedOn w:val="Normal"/>
    <w:qFormat/>
    <w:pPr>
      <w:spacing w:before="0" w:after="200"/>
      <w:ind w:left="720" w:hanging="0"/>
      <w:contextualSpacing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7:31:00Z</dcterms:created>
  <dc:creator>niloofar zarifi</dc:creator>
  <dc:description/>
  <cp:keywords/>
  <dc:language>en-US</dc:language>
  <cp:lastModifiedBy>Hanyu Liu</cp:lastModifiedBy>
  <cp:lastPrinted>2015-03-16T11:31:00Z</cp:lastPrinted>
  <dcterms:modified xsi:type="dcterms:W3CDTF">2015-03-16T17:41:00Z</dcterms:modified>
  <cp:revision>4</cp:revision>
  <dc:subject/>
  <dc:title/>
</cp:coreProperties>
</file>